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A8CDAB" w14:textId="44F15B8B" w:rsidR="006F015D" w:rsidRPr="00A50A1B" w:rsidRDefault="001F08A2" w:rsidP="00A50A1B">
      <w:pPr>
        <w:spacing w:after="0" w:line="48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A50A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Appendix </w:t>
      </w:r>
      <w:r w:rsidR="00A50A1B" w:rsidRPr="00A50A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E. </w:t>
      </w:r>
      <w:r w:rsidR="00FD224C" w:rsidRPr="00A50A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 xml:space="preserve">Further details on the </w:t>
      </w:r>
      <w:r w:rsidRPr="00A50A1B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nature of numerical impairment in SWAN participants</w:t>
      </w:r>
    </w:p>
    <w:tbl>
      <w:tblPr>
        <w:tblW w:w="12470" w:type="dxa"/>
        <w:tblLayout w:type="fixed"/>
        <w:tblLook w:val="04A0" w:firstRow="1" w:lastRow="0" w:firstColumn="1" w:lastColumn="0" w:noHBand="0" w:noVBand="1"/>
      </w:tblPr>
      <w:tblGrid>
        <w:gridCol w:w="960"/>
        <w:gridCol w:w="960"/>
        <w:gridCol w:w="1477"/>
        <w:gridCol w:w="853"/>
        <w:gridCol w:w="1073"/>
        <w:gridCol w:w="1119"/>
        <w:gridCol w:w="1128"/>
        <w:gridCol w:w="1128"/>
        <w:gridCol w:w="1128"/>
        <w:gridCol w:w="1509"/>
        <w:gridCol w:w="1135"/>
      </w:tblGrid>
      <w:tr w:rsidR="006F015D" w:rsidRPr="006F015D" w14:paraId="6F4282EC" w14:textId="77777777" w:rsidTr="00D61EA7">
        <w:trPr>
          <w:trHeight w:val="290"/>
        </w:trPr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008831" w14:textId="77777777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P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756D47" w14:textId="77777777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Q</w:t>
            </w:r>
          </w:p>
        </w:tc>
        <w:tc>
          <w:tcPr>
            <w:tcW w:w="147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EE46CF" w14:textId="77777777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phasia type</w:t>
            </w:r>
          </w:p>
        </w:tc>
        <w:tc>
          <w:tcPr>
            <w:tcW w:w="3045" w:type="dxa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0E1F6385" w14:textId="246DA9FB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Transcoding subtask</w:t>
            </w:r>
            <w:r w:rsidRPr="006F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6028" w:type="dxa"/>
            <w:gridSpan w:val="5"/>
            <w:tcBorders>
              <w:top w:val="single" w:sz="4" w:space="0" w:color="auto"/>
            </w:tcBorders>
            <w:noWrap/>
            <w:vAlign w:val="center"/>
            <w:hideMark/>
          </w:tcPr>
          <w:p w14:paraId="6539A381" w14:textId="4BF046FF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Writing errors</w:t>
            </w:r>
            <w:r w:rsidRPr="006F015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perscript"/>
                <w:lang w:eastAsia="en-GB"/>
                <w14:ligatures w14:val="none"/>
              </w:rPr>
              <w:t>‡</w:t>
            </w:r>
          </w:p>
        </w:tc>
      </w:tr>
      <w:tr w:rsidR="006F015D" w:rsidRPr="006F015D" w14:paraId="200E7DA5" w14:textId="77777777" w:rsidTr="00D61EA7">
        <w:trPr>
          <w:trHeight w:val="330"/>
        </w:trPr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A589A0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9D9C90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7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8C0732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FCDC8F" w14:textId="355F21FD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D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0A63A28" w14:textId="3475C0AE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</w:t>
            </w: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a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g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11F310" w14:textId="649777EC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</w:t>
            </w: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g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A6812E" w14:textId="7BF0E0D2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R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B6AFC8" w14:textId="2170061F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yntactic</w:t>
            </w:r>
          </w:p>
        </w:tc>
        <w:tc>
          <w:tcPr>
            <w:tcW w:w="11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825F0D" w14:textId="15C40D94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mantic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8555EE" w14:textId="603CEF64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honological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3E6DFE" w14:textId="77777777" w:rsidR="006F015D" w:rsidRPr="006F015D" w:rsidRDefault="006F015D" w:rsidP="006F015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ixed</w:t>
            </w:r>
          </w:p>
        </w:tc>
      </w:tr>
      <w:tr w:rsidR="006F015D" w:rsidRPr="006F015D" w14:paraId="5E06BF5E" w14:textId="77777777" w:rsidTr="00D61EA7">
        <w:trPr>
          <w:trHeight w:val="330"/>
        </w:trPr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F6EAA5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2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994B5A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.9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08945D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309A6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A18EB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5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EB9ACE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5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9E9266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632A6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65F432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F9F375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A1B8D41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015D" w:rsidRPr="006F015D" w14:paraId="0E84BB94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3E8614D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22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44E98CE1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4.3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4ECE7FA2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ca’s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6303594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128489B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01A4805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1EDD107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21CD137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5370EC6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2E2ADD2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3D736209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6F015D" w:rsidRPr="006F015D" w14:paraId="7EFD4584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151CDB1C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23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0F0E797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.1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3955CDB3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2BC12A3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2C7D3FD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5C062BD6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73CC94B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A71565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390A342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578083C1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784B620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3447FFF9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560CD2A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24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7DABB9F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.3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400A46A5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654502F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2390254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6BF2392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468787C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586FB0E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4FE1A9A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1F36B74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1120D996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562E3079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933BAF0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25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60976DF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4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2C628256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uction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5A2EDC6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52CA605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38DECC49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564FEED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5389FA7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6F5B14C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1438025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43BD749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206CE21A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5068293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27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25CC1B7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1.1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22468ACF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uction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0747F43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6E71246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058F046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5AA97E4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335E118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3AD2660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34A1883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33F3861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329D4F3B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C2AB193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29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5CEB1BB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5.9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4293D224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ca’s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3BF1768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395E30B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6D80352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5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6A84BE8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18D863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2D63225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4F29DB3E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13CCCB3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5201C0CB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7F55822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0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7A42F80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2.6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7632F38B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1BB6203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34FDEC0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0C5424B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1311D42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2E04BB2E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68D937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005F78E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69ADF7A1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2E5E8429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84E03CA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1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53F4204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9.7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5786C045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uction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678B02A9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5AF2074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120F031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64F7702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397B68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6E434C9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26DEF38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52309F5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015D" w:rsidRPr="006F015D" w14:paraId="1C808DA9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7B00D668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2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6A2E58D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.8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0F1393D1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7D1A6C9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79C61CB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4047F27E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232EA22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4F100FA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3635772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3C29B65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2744FBE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015D" w:rsidRPr="006F015D" w14:paraId="79ABCB30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0AC73D7A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3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188E23D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4.4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20011977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653AAC7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4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16F740F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26837D7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1D70701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7D889E2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7D285E2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10B05D6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58FCEA0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75B23E74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4E9EE1CE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4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40496EE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8.7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5C318B28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73B4708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6C4E7DB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1A3A44E1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48712C6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38C13BE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682376D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3391F35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0131FC8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138B9DDB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212DFCD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5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3920A40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34405663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ca’s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233EEB4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6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3FD40DE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.5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4526495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68D829B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47C5BB5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7B081E6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19741C1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166749EC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6F015D" w:rsidRPr="006F015D" w14:paraId="012E000F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6E339A18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7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4CAB8C1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6.4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6C2B4F69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54925A4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0D9EBF7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1E25333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142ABB2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465A3F1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F32A46E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24DAD259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79C4779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3CB178F7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5CC4E523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lastRenderedPageBreak/>
              <w:t>A38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08975792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61.5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3107318A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onduction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7C044921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4B767A9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1B48BEA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50C6EC6D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7A68F0AE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26E6304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67D80C2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665742FB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1F3AB071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7F7A7724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39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183990F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93.2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737C5648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04070B96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1D541DA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3F039226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70A91E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3B8BF31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2F92DE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2C6265B0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55E3CCF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6F015D" w:rsidRPr="006F015D" w14:paraId="1B0A47F6" w14:textId="77777777" w:rsidTr="00D61EA7">
        <w:trPr>
          <w:trHeight w:val="330"/>
        </w:trPr>
        <w:tc>
          <w:tcPr>
            <w:tcW w:w="960" w:type="dxa"/>
            <w:tcBorders>
              <w:top w:val="nil"/>
            </w:tcBorders>
            <w:noWrap/>
            <w:vAlign w:val="center"/>
            <w:hideMark/>
          </w:tcPr>
          <w:p w14:paraId="298FA5EF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40</w:t>
            </w:r>
          </w:p>
        </w:tc>
        <w:tc>
          <w:tcPr>
            <w:tcW w:w="960" w:type="dxa"/>
            <w:tcBorders>
              <w:top w:val="nil"/>
            </w:tcBorders>
            <w:noWrap/>
            <w:vAlign w:val="bottom"/>
            <w:hideMark/>
          </w:tcPr>
          <w:p w14:paraId="06DD9539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6.9</w:t>
            </w:r>
          </w:p>
        </w:tc>
        <w:tc>
          <w:tcPr>
            <w:tcW w:w="1477" w:type="dxa"/>
            <w:tcBorders>
              <w:top w:val="nil"/>
            </w:tcBorders>
            <w:noWrap/>
            <w:vAlign w:val="bottom"/>
            <w:hideMark/>
          </w:tcPr>
          <w:p w14:paraId="7DB2658C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roca’s</w:t>
            </w:r>
          </w:p>
        </w:tc>
        <w:tc>
          <w:tcPr>
            <w:tcW w:w="853" w:type="dxa"/>
            <w:tcBorders>
              <w:top w:val="nil"/>
            </w:tcBorders>
            <w:noWrap/>
            <w:vAlign w:val="center"/>
            <w:hideMark/>
          </w:tcPr>
          <w:p w14:paraId="3FEEB4C1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.5</w:t>
            </w:r>
          </w:p>
        </w:tc>
        <w:tc>
          <w:tcPr>
            <w:tcW w:w="1073" w:type="dxa"/>
            <w:tcBorders>
              <w:top w:val="nil"/>
            </w:tcBorders>
            <w:noWrap/>
            <w:vAlign w:val="center"/>
            <w:hideMark/>
          </w:tcPr>
          <w:p w14:paraId="4399248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</w:t>
            </w:r>
          </w:p>
        </w:tc>
        <w:tc>
          <w:tcPr>
            <w:tcW w:w="1119" w:type="dxa"/>
            <w:tcBorders>
              <w:top w:val="nil"/>
            </w:tcBorders>
            <w:noWrap/>
            <w:vAlign w:val="center"/>
            <w:hideMark/>
          </w:tcPr>
          <w:p w14:paraId="651C509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5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0A4DD95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67971EC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</w:tcBorders>
            <w:noWrap/>
            <w:vAlign w:val="bottom"/>
            <w:hideMark/>
          </w:tcPr>
          <w:p w14:paraId="2B842856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509" w:type="dxa"/>
            <w:tcBorders>
              <w:top w:val="nil"/>
            </w:tcBorders>
            <w:noWrap/>
            <w:vAlign w:val="bottom"/>
            <w:hideMark/>
          </w:tcPr>
          <w:p w14:paraId="080C2AA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</w:tcBorders>
            <w:noWrap/>
            <w:vAlign w:val="bottom"/>
            <w:hideMark/>
          </w:tcPr>
          <w:p w14:paraId="55CC55F4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6F015D" w:rsidRPr="006F015D" w14:paraId="64178389" w14:textId="77777777" w:rsidTr="00D61EA7">
        <w:trPr>
          <w:trHeight w:val="330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477656E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4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37B2E9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85.5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7B7139F" w14:textId="77777777" w:rsidR="006F015D" w:rsidRPr="006F015D" w:rsidRDefault="006F015D" w:rsidP="006F015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omic</w:t>
            </w:r>
          </w:p>
        </w:tc>
        <w:tc>
          <w:tcPr>
            <w:tcW w:w="8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78A083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.5</w:t>
            </w: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B2B50F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5D8B067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4F442D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9B55A18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D4E2DDA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50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B41C395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4F91E99" w14:textId="77777777" w:rsidR="006F015D" w:rsidRPr="006F015D" w:rsidRDefault="006F015D" w:rsidP="006F015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6F015D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</w:tbl>
    <w:p w14:paraId="72AF91FF" w14:textId="72F173F7" w:rsidR="00203AF0" w:rsidRPr="006F015D" w:rsidRDefault="006F015D" w:rsidP="006F015D">
      <w:pPr>
        <w:spacing w:after="0" w:line="480" w:lineRule="auto"/>
        <w:rPr>
          <w:rFonts w:ascii="Times New Roman" w:hAnsi="Times New Roman" w:cs="Times New Roman"/>
        </w:rPr>
      </w:pPr>
      <w:r w:rsidRPr="006F015D">
        <w:rPr>
          <w:rFonts w:ascii="Times New Roman" w:hAnsi="Times New Roman" w:cs="Times New Roman"/>
        </w:rPr>
        <w:t>Key: Pt = Participant; AQ = Aphasia Quotient from the Western Aphasia Battery; NR = No response</w:t>
      </w:r>
    </w:p>
    <w:p w14:paraId="36D7E98A" w14:textId="7B578FEA" w:rsidR="006F015D" w:rsidRPr="006F015D" w:rsidRDefault="006F015D" w:rsidP="006F015D">
      <w:pPr>
        <w:spacing w:after="0" w:line="480" w:lineRule="auto"/>
        <w:rPr>
          <w:rFonts w:ascii="Times New Roman" w:hAnsi="Times New Roman" w:cs="Times New Roman"/>
        </w:rPr>
      </w:pPr>
      <w:r w:rsidRPr="006F015D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:lang w:eastAsia="en-GB"/>
          <w14:ligatures w14:val="none"/>
        </w:rPr>
        <w:t xml:space="preserve">† </w:t>
      </w:r>
      <w:r w:rsidRPr="006F015D">
        <w:rPr>
          <w:rFonts w:ascii="Times New Roman" w:hAnsi="Times New Roman" w:cs="Times New Roman"/>
        </w:rPr>
        <w:t>Average scores across both baseline sessions</w:t>
      </w:r>
    </w:p>
    <w:p w14:paraId="4A9186E1" w14:textId="76BFEDDD" w:rsidR="006F015D" w:rsidRDefault="006F015D" w:rsidP="006F015D">
      <w:pPr>
        <w:spacing w:after="0" w:line="480" w:lineRule="auto"/>
        <w:rPr>
          <w:rFonts w:ascii="Times New Roman" w:hAnsi="Times New Roman" w:cs="Times New Roman"/>
        </w:rPr>
      </w:pPr>
      <w:r w:rsidRPr="006F015D">
        <w:rPr>
          <w:rFonts w:ascii="Times New Roman" w:eastAsia="Times New Roman" w:hAnsi="Times New Roman" w:cs="Times New Roman"/>
          <w:b/>
          <w:bCs/>
          <w:color w:val="000000"/>
          <w:kern w:val="0"/>
          <w:vertAlign w:val="superscript"/>
          <w:lang w:eastAsia="en-GB"/>
          <w14:ligatures w14:val="none"/>
        </w:rPr>
        <w:t xml:space="preserve">‡ </w:t>
      </w:r>
      <w:r w:rsidRPr="006F015D">
        <w:rPr>
          <w:rFonts w:ascii="Times New Roman" w:hAnsi="Times New Roman" w:cs="Times New Roman"/>
        </w:rPr>
        <w:t>Total number of errors at Baseline 1 and 2</w:t>
      </w:r>
    </w:p>
    <w:p w14:paraId="751E2806" w14:textId="77777777" w:rsidR="006F015D" w:rsidRDefault="006F015D" w:rsidP="006F015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2E144479" w14:textId="4C6C62FB" w:rsidR="006F015D" w:rsidRPr="006F015D" w:rsidRDefault="006F015D" w:rsidP="006F015D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6F015D">
        <w:rPr>
          <w:rFonts w:ascii="Times New Roman" w:hAnsi="Times New Roman" w:cs="Times New Roman"/>
          <w:b/>
          <w:bCs/>
        </w:rPr>
        <w:t>Analysis of errors</w:t>
      </w:r>
    </w:p>
    <w:p w14:paraId="398DBE77" w14:textId="38E4FEDC" w:rsidR="006F015D" w:rsidRPr="0044556B" w:rsidRDefault="006F015D" w:rsidP="0044556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44556B">
        <w:rPr>
          <w:rFonts w:ascii="Times New Roman" w:hAnsi="Times New Roman" w:cs="Times New Roman"/>
        </w:rPr>
        <w:t>No response = not attempted by the participant</w:t>
      </w:r>
    </w:p>
    <w:p w14:paraId="728CD678" w14:textId="38B9B4D7" w:rsidR="006F015D" w:rsidRPr="0044556B" w:rsidRDefault="006F015D" w:rsidP="0044556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44556B">
        <w:rPr>
          <w:rFonts w:ascii="Times New Roman" w:hAnsi="Times New Roman" w:cs="Times New Roman"/>
        </w:rPr>
        <w:t xml:space="preserve">Syntactic errors = include expansion errors (the insertion of additional zeroes, e.g. </w:t>
      </w:r>
      <w:r w:rsidR="0044556B" w:rsidRPr="0044556B">
        <w:rPr>
          <w:rFonts w:ascii="Times New Roman" w:hAnsi="Times New Roman" w:cs="Times New Roman"/>
        </w:rPr>
        <w:t>“</w:t>
      </w:r>
      <w:r w:rsidRPr="0044556B">
        <w:rPr>
          <w:rFonts w:ascii="Times New Roman" w:hAnsi="Times New Roman" w:cs="Times New Roman"/>
        </w:rPr>
        <w:t>one hundred and three</w:t>
      </w:r>
      <w:r w:rsidR="0044556B" w:rsidRPr="0044556B">
        <w:rPr>
          <w:rFonts w:ascii="Times New Roman" w:hAnsi="Times New Roman" w:cs="Times New Roman"/>
        </w:rPr>
        <w:t>”</w:t>
      </w:r>
      <w:r w:rsidRPr="0044556B">
        <w:rPr>
          <w:rFonts w:ascii="Times New Roman" w:hAnsi="Times New Roman" w:cs="Times New Roman"/>
        </w:rPr>
        <w:t xml:space="preserve"> </w:t>
      </w:r>
      <w:r w:rsidRPr="006F015D">
        <w:sym w:font="Wingdings" w:char="F0E0"/>
      </w:r>
      <w:r w:rsidRPr="0044556B">
        <w:rPr>
          <w:rFonts w:ascii="Times New Roman" w:hAnsi="Times New Roman" w:cs="Times New Roman"/>
        </w:rPr>
        <w:t xml:space="preserve"> 1003) and inversion errors (where the order of basic lexical elements inverted with respect to the Arabic notation, e.g. </w:t>
      </w:r>
      <w:r w:rsidR="0044556B" w:rsidRPr="0044556B">
        <w:rPr>
          <w:rFonts w:ascii="Times New Roman" w:hAnsi="Times New Roman" w:cs="Times New Roman"/>
        </w:rPr>
        <w:t xml:space="preserve">“five hundred and eight” </w:t>
      </w:r>
      <w:r w:rsidR="0044556B" w:rsidRPr="0044556B">
        <w:sym w:font="Wingdings" w:char="F0E0"/>
      </w:r>
      <w:r w:rsidR="0044556B" w:rsidRPr="0044556B">
        <w:rPr>
          <w:rFonts w:ascii="Times New Roman" w:hAnsi="Times New Roman" w:cs="Times New Roman"/>
        </w:rPr>
        <w:t xml:space="preserve"> 580</w:t>
      </w:r>
      <w:r w:rsidRPr="0044556B">
        <w:rPr>
          <w:rFonts w:ascii="Times New Roman" w:hAnsi="Times New Roman" w:cs="Times New Roman"/>
        </w:rPr>
        <w:t>)</w:t>
      </w:r>
    </w:p>
    <w:p w14:paraId="17395F96" w14:textId="754C0FD3" w:rsidR="0044556B" w:rsidRPr="0044556B" w:rsidRDefault="0044556B" w:rsidP="0044556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44556B">
        <w:rPr>
          <w:rFonts w:ascii="Times New Roman" w:hAnsi="Times New Roman" w:cs="Times New Roman"/>
        </w:rPr>
        <w:t xml:space="preserve">Semantic errors = the inaccurate choice of constituent digits in the stimulus, while preserving its overall order of magnitude (e.g. “fourteen” </w:t>
      </w:r>
      <w:r w:rsidRPr="0044556B">
        <w:sym w:font="Wingdings" w:char="F0E0"/>
      </w:r>
      <w:r w:rsidRPr="0044556B">
        <w:rPr>
          <w:rFonts w:ascii="Times New Roman" w:hAnsi="Times New Roman" w:cs="Times New Roman"/>
        </w:rPr>
        <w:t xml:space="preserve"> 18)</w:t>
      </w:r>
    </w:p>
    <w:p w14:paraId="09DB794F" w14:textId="145765AC" w:rsidR="0044556B" w:rsidRPr="0044556B" w:rsidRDefault="0044556B" w:rsidP="0044556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44556B">
        <w:rPr>
          <w:rFonts w:ascii="Times New Roman" w:hAnsi="Times New Roman" w:cs="Times New Roman"/>
        </w:rPr>
        <w:t xml:space="preserve">Phonological errors = confusions between numbers whose names sound alike, e.g. “fourteen” </w:t>
      </w:r>
      <w:r w:rsidRPr="0044556B">
        <w:sym w:font="Wingdings" w:char="F0E0"/>
      </w:r>
      <w:r w:rsidRPr="0044556B">
        <w:rPr>
          <w:rFonts w:ascii="Times New Roman" w:hAnsi="Times New Roman" w:cs="Times New Roman"/>
        </w:rPr>
        <w:t xml:space="preserve"> 40)</w:t>
      </w:r>
    </w:p>
    <w:p w14:paraId="1FF37EE1" w14:textId="77777777" w:rsidR="006F015D" w:rsidRPr="006F015D" w:rsidRDefault="006F015D" w:rsidP="006F015D">
      <w:pPr>
        <w:spacing w:after="0" w:line="480" w:lineRule="auto"/>
        <w:rPr>
          <w:rFonts w:ascii="Times New Roman" w:hAnsi="Times New Roman" w:cs="Times New Roman"/>
        </w:rPr>
      </w:pPr>
    </w:p>
    <w:sectPr w:rsidR="006F015D" w:rsidRPr="006F015D" w:rsidSect="006F015D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BD2DB5"/>
    <w:multiLevelType w:val="hybridMultilevel"/>
    <w:tmpl w:val="6A4C65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13676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15D"/>
    <w:rsid w:val="001311A3"/>
    <w:rsid w:val="001F08A2"/>
    <w:rsid w:val="00203AF0"/>
    <w:rsid w:val="0044556B"/>
    <w:rsid w:val="00461BEB"/>
    <w:rsid w:val="00642525"/>
    <w:rsid w:val="006F015D"/>
    <w:rsid w:val="007B542A"/>
    <w:rsid w:val="008A7115"/>
    <w:rsid w:val="00A50A1B"/>
    <w:rsid w:val="00D61EA7"/>
    <w:rsid w:val="00D67464"/>
    <w:rsid w:val="00DB79C6"/>
    <w:rsid w:val="00F923E4"/>
    <w:rsid w:val="00FA473C"/>
    <w:rsid w:val="00FD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314E2"/>
  <w15:chartTrackingRefBased/>
  <w15:docId w15:val="{8AA00B55-A10D-4B62-B48B-C0B6C27EC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01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01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01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01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01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01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01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01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01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1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01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01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01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01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01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01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01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01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01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01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01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01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01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01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01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01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01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01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01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332</Words>
  <Characters>1351</Characters>
  <Application>Microsoft Office Word</Application>
  <DocSecurity>0</DocSecurity>
  <Lines>675</Lines>
  <Paragraphs>3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, Caroline</dc:creator>
  <cp:keywords/>
  <dc:description/>
  <cp:lastModifiedBy>Newton, Caroline</cp:lastModifiedBy>
  <cp:revision>11</cp:revision>
  <dcterms:created xsi:type="dcterms:W3CDTF">2025-11-21T13:47:00Z</dcterms:created>
  <dcterms:modified xsi:type="dcterms:W3CDTF">2025-11-26T11:00:00Z</dcterms:modified>
</cp:coreProperties>
</file>